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517AD" w14:textId="3CFE0311" w:rsidR="0B30459B" w:rsidRDefault="0B30459B">
      <w:proofErr w:type="spellStart"/>
      <w:r w:rsidRPr="0B30459B">
        <w:rPr>
          <w:rFonts w:ascii="Times New Roman" w:eastAsia="Times New Roman" w:hAnsi="Times New Roman" w:cs="Times New Roman"/>
          <w:b/>
          <w:bCs/>
          <w:sz w:val="18"/>
          <w:szCs w:val="18"/>
          <w:lang w:val="en-AU"/>
        </w:rPr>
        <w:t>TIDieR</w:t>
      </w:r>
      <w:proofErr w:type="spellEnd"/>
      <w:r w:rsidRPr="0B30459B">
        <w:rPr>
          <w:rFonts w:ascii="Times New Roman" w:eastAsia="Times New Roman" w:hAnsi="Times New Roman" w:cs="Times New Roman"/>
          <w:b/>
          <w:bCs/>
          <w:sz w:val="18"/>
          <w:szCs w:val="18"/>
          <w:lang w:val="en-AU"/>
        </w:rPr>
        <w:t xml:space="preserve"> checklist: Multimodal Prehabilitation in High Risk Cancer Surgery Intervention </w:t>
      </w:r>
    </w:p>
    <w:tbl>
      <w:tblPr>
        <w:tblStyle w:val="TableGrid"/>
        <w:tblW w:w="0" w:type="auto"/>
        <w:tblLayout w:type="fixed"/>
        <w:tblLook w:val="06A0" w:firstRow="1" w:lastRow="0" w:firstColumn="1" w:lastColumn="0" w:noHBand="1" w:noVBand="1"/>
      </w:tblPr>
      <w:tblGrid>
        <w:gridCol w:w="450"/>
        <w:gridCol w:w="3105"/>
        <w:gridCol w:w="5460"/>
      </w:tblGrid>
      <w:tr w:rsidR="0B30459B" w14:paraId="5B63CCE9" w14:textId="77777777" w:rsidTr="0B30459B">
        <w:tc>
          <w:tcPr>
            <w:tcW w:w="450" w:type="dxa"/>
          </w:tcPr>
          <w:p w14:paraId="524826FA" w14:textId="4708E609"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1</w:t>
            </w:r>
          </w:p>
        </w:tc>
        <w:tc>
          <w:tcPr>
            <w:tcW w:w="3105" w:type="dxa"/>
          </w:tcPr>
          <w:p w14:paraId="33FBE246" w14:textId="2CADB73F"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Brief Name</w:t>
            </w:r>
          </w:p>
          <w:p w14:paraId="12D5C90C" w14:textId="675A2AD7"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Provide the name or a phrase that describes the intervention.</w:t>
            </w:r>
          </w:p>
          <w:p w14:paraId="54E5DBA7" w14:textId="41273922" w:rsidR="0B30459B" w:rsidRDefault="0B30459B" w:rsidP="0B30459B">
            <w:pPr>
              <w:rPr>
                <w:rFonts w:ascii="Times New Roman" w:eastAsia="Times New Roman" w:hAnsi="Times New Roman" w:cs="Times New Roman"/>
                <w:b/>
                <w:bCs/>
                <w:sz w:val="20"/>
                <w:szCs w:val="20"/>
                <w:lang w:val="en-AU"/>
              </w:rPr>
            </w:pPr>
          </w:p>
        </w:tc>
        <w:tc>
          <w:tcPr>
            <w:tcW w:w="5460" w:type="dxa"/>
          </w:tcPr>
          <w:p w14:paraId="3525F1D1" w14:textId="41E071CF"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Multimodal Prehabilitation in High Risk Cancer Surgery</w:t>
            </w:r>
          </w:p>
          <w:p w14:paraId="61FB3BDB" w14:textId="7C8EA64A" w:rsidR="0B30459B" w:rsidRDefault="0B30459B" w:rsidP="0B30459B">
            <w:pPr>
              <w:rPr>
                <w:rFonts w:ascii="Times New Roman" w:eastAsia="Times New Roman" w:hAnsi="Times New Roman" w:cs="Times New Roman"/>
                <w:b/>
                <w:bCs/>
                <w:sz w:val="20"/>
                <w:szCs w:val="20"/>
                <w:lang w:val="en-AU"/>
              </w:rPr>
            </w:pPr>
          </w:p>
        </w:tc>
      </w:tr>
      <w:tr w:rsidR="0B30459B" w14:paraId="187200FE" w14:textId="77777777" w:rsidTr="0B30459B">
        <w:tc>
          <w:tcPr>
            <w:tcW w:w="450" w:type="dxa"/>
          </w:tcPr>
          <w:p w14:paraId="5A63CA2C" w14:textId="64CCE56D"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2</w:t>
            </w:r>
          </w:p>
        </w:tc>
        <w:tc>
          <w:tcPr>
            <w:tcW w:w="3105" w:type="dxa"/>
          </w:tcPr>
          <w:p w14:paraId="530057A0" w14:textId="3EC1218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y</w:t>
            </w:r>
          </w:p>
          <w:p w14:paraId="4D484E6A" w14:textId="7C6F4C08"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Describe any rationale, theory, or goal of the elements essential to the intervention.</w:t>
            </w:r>
          </w:p>
          <w:p w14:paraId="1901CF46" w14:textId="4DBF5053" w:rsidR="0B30459B" w:rsidRDefault="0B30459B" w:rsidP="0B30459B">
            <w:pPr>
              <w:rPr>
                <w:rFonts w:ascii="Times New Roman" w:eastAsia="Times New Roman" w:hAnsi="Times New Roman" w:cs="Times New Roman"/>
                <w:b/>
                <w:bCs/>
                <w:sz w:val="20"/>
                <w:szCs w:val="20"/>
                <w:lang w:val="en-AU"/>
              </w:rPr>
            </w:pPr>
          </w:p>
        </w:tc>
        <w:tc>
          <w:tcPr>
            <w:tcW w:w="5460" w:type="dxa"/>
          </w:tcPr>
          <w:p w14:paraId="3D8CB8E6" w14:textId="65DD594A"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Refer to manuscript background</w:t>
            </w:r>
          </w:p>
          <w:p w14:paraId="17D78AAA" w14:textId="699B8D5B" w:rsidR="0B30459B" w:rsidRDefault="0B30459B" w:rsidP="0B30459B">
            <w:pPr>
              <w:rPr>
                <w:rFonts w:ascii="Times New Roman" w:eastAsia="Times New Roman" w:hAnsi="Times New Roman" w:cs="Times New Roman"/>
                <w:b/>
                <w:bCs/>
                <w:sz w:val="20"/>
                <w:szCs w:val="20"/>
                <w:lang w:val="en-AU"/>
              </w:rPr>
            </w:pPr>
          </w:p>
        </w:tc>
      </w:tr>
      <w:tr w:rsidR="0B30459B" w14:paraId="329849E3" w14:textId="77777777" w:rsidTr="0B30459B">
        <w:tc>
          <w:tcPr>
            <w:tcW w:w="450" w:type="dxa"/>
          </w:tcPr>
          <w:p w14:paraId="3B7BBE6B" w14:textId="731658D8"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3</w:t>
            </w:r>
          </w:p>
        </w:tc>
        <w:tc>
          <w:tcPr>
            <w:tcW w:w="3105" w:type="dxa"/>
          </w:tcPr>
          <w:p w14:paraId="74D8338E" w14:textId="791E6BB4"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at – Materials</w:t>
            </w:r>
          </w:p>
          <w:p w14:paraId="30DB8CCD" w14:textId="337C489F"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B30459B">
              <w:rPr>
                <w:rFonts w:ascii="Times New Roman" w:eastAsia="Times New Roman" w:hAnsi="Times New Roman" w:cs="Times New Roman"/>
                <w:i/>
                <w:iCs/>
                <w:sz w:val="20"/>
                <w:szCs w:val="20"/>
                <w:lang w:val="en-AU"/>
              </w:rPr>
              <w:t>e.g.</w:t>
            </w:r>
            <w:proofErr w:type="gramEnd"/>
            <w:r w:rsidRPr="0B30459B">
              <w:rPr>
                <w:rFonts w:ascii="Times New Roman" w:eastAsia="Times New Roman" w:hAnsi="Times New Roman" w:cs="Times New Roman"/>
                <w:i/>
                <w:iCs/>
                <w:sz w:val="20"/>
                <w:szCs w:val="20"/>
                <w:lang w:val="en-AU"/>
              </w:rPr>
              <w:t xml:space="preserve"> online appendix, URL).</w:t>
            </w:r>
          </w:p>
          <w:p w14:paraId="17A9A176" w14:textId="405ECDAD" w:rsidR="0B30459B" w:rsidRDefault="0B30459B" w:rsidP="0B30459B">
            <w:pPr>
              <w:rPr>
                <w:rFonts w:ascii="Times New Roman" w:eastAsia="Times New Roman" w:hAnsi="Times New Roman" w:cs="Times New Roman"/>
                <w:b/>
                <w:bCs/>
                <w:sz w:val="20"/>
                <w:szCs w:val="20"/>
                <w:lang w:val="en-AU"/>
              </w:rPr>
            </w:pPr>
          </w:p>
        </w:tc>
        <w:tc>
          <w:tcPr>
            <w:tcW w:w="5460" w:type="dxa"/>
          </w:tcPr>
          <w:p w14:paraId="751217C2" w14:textId="0D74259A"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Participants were provided with an individualised home-based exercise prescription on paper by the physiotherapist or exercise physiologist prescribing the exercises.</w:t>
            </w:r>
          </w:p>
          <w:p w14:paraId="3FA8F84B" w14:textId="0831B34B"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Participants were also provided with a handout of the breathing exercises recommended as part of the intervention (provided as part of Supplement 1).  </w:t>
            </w:r>
          </w:p>
          <w:p w14:paraId="36395E36" w14:textId="7D38B76C" w:rsidR="0B30459B" w:rsidRDefault="0B30459B" w:rsidP="0B30459B">
            <w:pPr>
              <w:rPr>
                <w:rFonts w:ascii="Times New Roman" w:eastAsia="Times New Roman" w:hAnsi="Times New Roman" w:cs="Times New Roman"/>
                <w:b/>
                <w:bCs/>
                <w:sz w:val="20"/>
                <w:szCs w:val="20"/>
                <w:lang w:val="en-AU"/>
              </w:rPr>
            </w:pPr>
          </w:p>
        </w:tc>
      </w:tr>
      <w:tr w:rsidR="0B30459B" w14:paraId="4B7A19C3" w14:textId="77777777" w:rsidTr="0B30459B">
        <w:tc>
          <w:tcPr>
            <w:tcW w:w="450" w:type="dxa"/>
          </w:tcPr>
          <w:p w14:paraId="11167161" w14:textId="0846A3CF"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4</w:t>
            </w:r>
          </w:p>
        </w:tc>
        <w:tc>
          <w:tcPr>
            <w:tcW w:w="3105" w:type="dxa"/>
          </w:tcPr>
          <w:p w14:paraId="75281A3A" w14:textId="164F979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at – Procedures</w:t>
            </w:r>
          </w:p>
          <w:p w14:paraId="4B9D3041" w14:textId="152A75BC"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Describe each of the procedures, activities, and/or processes used in the intervention, including any enabling or support activities.</w:t>
            </w:r>
          </w:p>
          <w:p w14:paraId="63128A88" w14:textId="2B696332" w:rsidR="0B30459B" w:rsidRDefault="0B30459B" w:rsidP="0B30459B">
            <w:pPr>
              <w:rPr>
                <w:rFonts w:ascii="Times New Roman" w:eastAsia="Times New Roman" w:hAnsi="Times New Roman" w:cs="Times New Roman"/>
                <w:b/>
                <w:bCs/>
                <w:sz w:val="20"/>
                <w:szCs w:val="20"/>
                <w:lang w:val="en-AU"/>
              </w:rPr>
            </w:pPr>
          </w:p>
        </w:tc>
        <w:tc>
          <w:tcPr>
            <w:tcW w:w="5460" w:type="dxa"/>
          </w:tcPr>
          <w:p w14:paraId="00F2A672" w14:textId="766BA3BD"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Whole body exercise intervention including aerobic and resistance exercises.</w:t>
            </w:r>
          </w:p>
          <w:p w14:paraId="10666A5C" w14:textId="19D22ED4"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Pre-operative education including breathing exercises, education regarding early post-operative mobility and pain relief.</w:t>
            </w:r>
          </w:p>
          <w:p w14:paraId="0D32E7FF" w14:textId="3E0FC0BF" w:rsidR="0B30459B" w:rsidRDefault="0B30459B" w:rsidP="0B30459B">
            <w:pPr>
              <w:rPr>
                <w:rFonts w:ascii="Times New Roman" w:eastAsia="Times New Roman" w:hAnsi="Times New Roman" w:cs="Times New Roman"/>
                <w:b/>
                <w:bCs/>
                <w:sz w:val="20"/>
                <w:szCs w:val="20"/>
                <w:lang w:val="en-AU"/>
              </w:rPr>
            </w:pPr>
          </w:p>
        </w:tc>
      </w:tr>
      <w:tr w:rsidR="0B30459B" w14:paraId="11EB9ED0" w14:textId="77777777" w:rsidTr="0B30459B">
        <w:tc>
          <w:tcPr>
            <w:tcW w:w="450" w:type="dxa"/>
          </w:tcPr>
          <w:p w14:paraId="2CCA0C86" w14:textId="3FB65298"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5</w:t>
            </w:r>
          </w:p>
        </w:tc>
        <w:tc>
          <w:tcPr>
            <w:tcW w:w="3105" w:type="dxa"/>
          </w:tcPr>
          <w:p w14:paraId="25C17B44" w14:textId="19597E48"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o Provided</w:t>
            </w:r>
          </w:p>
          <w:p w14:paraId="5709E9F1" w14:textId="287AB4B7"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For each category of intervention provider (</w:t>
            </w:r>
            <w:proofErr w:type="gramStart"/>
            <w:r w:rsidRPr="0B30459B">
              <w:rPr>
                <w:rFonts w:ascii="Times New Roman" w:eastAsia="Times New Roman" w:hAnsi="Times New Roman" w:cs="Times New Roman"/>
                <w:i/>
                <w:iCs/>
                <w:sz w:val="20"/>
                <w:szCs w:val="20"/>
                <w:lang w:val="en-AU"/>
              </w:rPr>
              <w:t>e.g.</w:t>
            </w:r>
            <w:proofErr w:type="gramEnd"/>
            <w:r w:rsidRPr="0B30459B">
              <w:rPr>
                <w:rFonts w:ascii="Times New Roman" w:eastAsia="Times New Roman" w:hAnsi="Times New Roman" w:cs="Times New Roman"/>
                <w:i/>
                <w:iCs/>
                <w:sz w:val="20"/>
                <w:szCs w:val="20"/>
                <w:lang w:val="en-AU"/>
              </w:rPr>
              <w:t xml:space="preserve"> psychologist, nursing assistant), describe their expertise, background and any specific training given.</w:t>
            </w:r>
          </w:p>
          <w:p w14:paraId="47A4CACD" w14:textId="2D6EA12D" w:rsidR="0B30459B" w:rsidRDefault="0B30459B" w:rsidP="0B30459B">
            <w:pPr>
              <w:rPr>
                <w:rFonts w:ascii="Times New Roman" w:eastAsia="Times New Roman" w:hAnsi="Times New Roman" w:cs="Times New Roman"/>
                <w:b/>
                <w:bCs/>
                <w:sz w:val="20"/>
                <w:szCs w:val="20"/>
                <w:lang w:val="en-AU"/>
              </w:rPr>
            </w:pPr>
          </w:p>
        </w:tc>
        <w:tc>
          <w:tcPr>
            <w:tcW w:w="5460" w:type="dxa"/>
          </w:tcPr>
          <w:p w14:paraId="558E54D7" w14:textId="2DB8196F"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Senior Physiotherapist, tertiary qualified exercise professional with clinical experience in exercise prescription of cancer patients prior to surgery.</w:t>
            </w:r>
          </w:p>
          <w:p w14:paraId="289368A9" w14:textId="622CA0F2"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Senior Exercise Physiologist, tertiary qualified exercise professional with clinical experience in exercise prescription of cancer patents prior to surgery. </w:t>
            </w:r>
          </w:p>
          <w:p w14:paraId="65274AA4" w14:textId="0418B1E5" w:rsidR="005F1751" w:rsidRDefault="005F1751" w:rsidP="0B30459B">
            <w:pPr>
              <w:rPr>
                <w:rFonts w:ascii="Times New Roman" w:eastAsia="Times New Roman" w:hAnsi="Times New Roman" w:cs="Times New Roman"/>
                <w:sz w:val="20"/>
                <w:szCs w:val="20"/>
                <w:lang w:val="en-AU"/>
              </w:rPr>
            </w:pPr>
            <w:r>
              <w:rPr>
                <w:rFonts w:ascii="Times New Roman" w:eastAsia="Times New Roman" w:hAnsi="Times New Roman" w:cs="Times New Roman"/>
                <w:sz w:val="20"/>
                <w:szCs w:val="20"/>
                <w:lang w:val="en-AU"/>
              </w:rPr>
              <w:t>Exercise Programs were prescribed and progressed by either a Senior Physiotherapist or Senior Exercise Physiologist based on staff availability and was not captured as part of the study analysis.</w:t>
            </w:r>
          </w:p>
          <w:p w14:paraId="77156D9D" w14:textId="32D52125"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Senior Nurse, tertiary qualified health professional with clinical experience in preoperative oncology nursing.</w:t>
            </w:r>
          </w:p>
          <w:p w14:paraId="1FACD6EA" w14:textId="20EF633D" w:rsidR="0B30459B" w:rsidRDefault="0B30459B" w:rsidP="0B30459B">
            <w:pPr>
              <w:rPr>
                <w:rFonts w:ascii="Times New Roman" w:eastAsia="Times New Roman" w:hAnsi="Times New Roman" w:cs="Times New Roman"/>
                <w:b/>
                <w:bCs/>
                <w:sz w:val="20"/>
                <w:szCs w:val="20"/>
                <w:lang w:val="en-AU"/>
              </w:rPr>
            </w:pPr>
          </w:p>
        </w:tc>
      </w:tr>
      <w:tr w:rsidR="0B30459B" w14:paraId="304719D6" w14:textId="77777777" w:rsidTr="0B30459B">
        <w:tc>
          <w:tcPr>
            <w:tcW w:w="450" w:type="dxa"/>
          </w:tcPr>
          <w:p w14:paraId="5F0DF70E" w14:textId="338357D6"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6</w:t>
            </w:r>
          </w:p>
        </w:tc>
        <w:tc>
          <w:tcPr>
            <w:tcW w:w="3105" w:type="dxa"/>
          </w:tcPr>
          <w:p w14:paraId="1BF5E503" w14:textId="0760EF7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How</w:t>
            </w:r>
          </w:p>
          <w:p w14:paraId="34A0CCDD" w14:textId="3E95BC1C"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Describe the modes of delivery (</w:t>
            </w:r>
            <w:proofErr w:type="gramStart"/>
            <w:r w:rsidRPr="0B30459B">
              <w:rPr>
                <w:rFonts w:ascii="Times New Roman" w:eastAsia="Times New Roman" w:hAnsi="Times New Roman" w:cs="Times New Roman"/>
                <w:i/>
                <w:iCs/>
                <w:sz w:val="20"/>
                <w:szCs w:val="20"/>
                <w:lang w:val="en-AU"/>
              </w:rPr>
              <w:t>e.g.</w:t>
            </w:r>
            <w:proofErr w:type="gramEnd"/>
            <w:r w:rsidRPr="0B30459B">
              <w:rPr>
                <w:rFonts w:ascii="Times New Roman" w:eastAsia="Times New Roman" w:hAnsi="Times New Roman" w:cs="Times New Roman"/>
                <w:i/>
                <w:iCs/>
                <w:sz w:val="20"/>
                <w:szCs w:val="20"/>
                <w:lang w:val="en-AU"/>
              </w:rPr>
              <w:t xml:space="preserve"> face-to-face or by some other mechanism, such as internet or telephone) of the intervention and whether it was provided individually or in a group.</w:t>
            </w:r>
          </w:p>
          <w:p w14:paraId="6EF4D55C" w14:textId="5B619809" w:rsidR="0B30459B" w:rsidRDefault="0B30459B" w:rsidP="0B30459B">
            <w:pPr>
              <w:rPr>
                <w:rFonts w:ascii="Times New Roman" w:eastAsia="Times New Roman" w:hAnsi="Times New Roman" w:cs="Times New Roman"/>
                <w:b/>
                <w:bCs/>
                <w:sz w:val="20"/>
                <w:szCs w:val="20"/>
                <w:lang w:val="en-AU"/>
              </w:rPr>
            </w:pPr>
          </w:p>
        </w:tc>
        <w:tc>
          <w:tcPr>
            <w:tcW w:w="5460" w:type="dxa"/>
          </w:tcPr>
          <w:p w14:paraId="167F3990" w14:textId="074E04D3"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Face-face exercise prescription appointment</w:t>
            </w:r>
          </w:p>
          <w:p w14:paraId="634CA26F" w14:textId="7721CF40"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Choice of face-face, community based gym/community centre or home based unsupervised exercise sessions</w:t>
            </w:r>
          </w:p>
          <w:p w14:paraId="689C70B7" w14:textId="6C2FA723"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Telephone follow up phone calls for those completing home based exercise sessions.</w:t>
            </w:r>
          </w:p>
          <w:p w14:paraId="64AB1EAA" w14:textId="358D936C" w:rsidR="0B30459B" w:rsidRDefault="0B30459B" w:rsidP="0B30459B">
            <w:pPr>
              <w:rPr>
                <w:rFonts w:ascii="Times New Roman" w:eastAsia="Times New Roman" w:hAnsi="Times New Roman" w:cs="Times New Roman"/>
                <w:b/>
                <w:bCs/>
                <w:sz w:val="20"/>
                <w:szCs w:val="20"/>
                <w:lang w:val="en-AU"/>
              </w:rPr>
            </w:pPr>
          </w:p>
        </w:tc>
      </w:tr>
      <w:tr w:rsidR="0B30459B" w14:paraId="636DC285" w14:textId="77777777" w:rsidTr="0B30459B">
        <w:tc>
          <w:tcPr>
            <w:tcW w:w="450" w:type="dxa"/>
          </w:tcPr>
          <w:p w14:paraId="697D8DC6" w14:textId="23A55ECA"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7</w:t>
            </w:r>
          </w:p>
        </w:tc>
        <w:tc>
          <w:tcPr>
            <w:tcW w:w="3105" w:type="dxa"/>
          </w:tcPr>
          <w:p w14:paraId="0C3A865F" w14:textId="32DE797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ere</w:t>
            </w:r>
          </w:p>
          <w:p w14:paraId="726AA0F6" w14:textId="64641F38"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Describe the type(s) of location(s) where the intervention occurred, including any necessary infrastructure or relevant features.</w:t>
            </w:r>
          </w:p>
          <w:p w14:paraId="2D356442" w14:textId="6DEA0F55" w:rsidR="0B30459B" w:rsidRDefault="0B30459B" w:rsidP="0B30459B">
            <w:pPr>
              <w:rPr>
                <w:rFonts w:ascii="Times New Roman" w:eastAsia="Times New Roman" w:hAnsi="Times New Roman" w:cs="Times New Roman"/>
                <w:b/>
                <w:bCs/>
                <w:sz w:val="20"/>
                <w:szCs w:val="20"/>
                <w:lang w:val="en-AU"/>
              </w:rPr>
            </w:pPr>
          </w:p>
        </w:tc>
        <w:tc>
          <w:tcPr>
            <w:tcW w:w="5460" w:type="dxa"/>
          </w:tcPr>
          <w:p w14:paraId="5E092DA3" w14:textId="6E0AF123"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Tertiary hospital gym</w:t>
            </w:r>
          </w:p>
          <w:p w14:paraId="7D47D794" w14:textId="620BE0A1"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Community health centre or gym</w:t>
            </w:r>
          </w:p>
          <w:p w14:paraId="0A937BC0" w14:textId="741D6284"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Home based sessions</w:t>
            </w:r>
          </w:p>
          <w:p w14:paraId="2C267FD1" w14:textId="3757D9AE" w:rsidR="0B30459B" w:rsidRDefault="0B30459B" w:rsidP="0B30459B">
            <w:pPr>
              <w:rPr>
                <w:rFonts w:ascii="Times New Roman" w:eastAsia="Times New Roman" w:hAnsi="Times New Roman" w:cs="Times New Roman"/>
                <w:b/>
                <w:bCs/>
                <w:sz w:val="20"/>
                <w:szCs w:val="20"/>
                <w:lang w:val="en-AU"/>
              </w:rPr>
            </w:pPr>
          </w:p>
        </w:tc>
      </w:tr>
      <w:tr w:rsidR="0B30459B" w14:paraId="4C25BB3E" w14:textId="77777777" w:rsidTr="0B30459B">
        <w:tc>
          <w:tcPr>
            <w:tcW w:w="450" w:type="dxa"/>
          </w:tcPr>
          <w:p w14:paraId="542035AA" w14:textId="45D7EA1B"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8</w:t>
            </w:r>
          </w:p>
        </w:tc>
        <w:tc>
          <w:tcPr>
            <w:tcW w:w="3105" w:type="dxa"/>
          </w:tcPr>
          <w:p w14:paraId="30A3BEBD" w14:textId="25D2E1FB"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When and How Much</w:t>
            </w:r>
          </w:p>
          <w:p w14:paraId="461FB3A5" w14:textId="460659EC"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 xml:space="preserve">Describe the number of times the intervention was delivered and over what period of time including the number of sessions, their schedule, </w:t>
            </w:r>
            <w:r w:rsidRPr="0B30459B">
              <w:rPr>
                <w:rFonts w:ascii="Times New Roman" w:eastAsia="Times New Roman" w:hAnsi="Times New Roman" w:cs="Times New Roman"/>
                <w:i/>
                <w:iCs/>
                <w:sz w:val="20"/>
                <w:szCs w:val="20"/>
                <w:lang w:val="en-AU"/>
              </w:rPr>
              <w:lastRenderedPageBreak/>
              <w:t>and their duration, intensity or dose.</w:t>
            </w:r>
          </w:p>
          <w:p w14:paraId="6522F13A" w14:textId="3235ACD5" w:rsidR="0B30459B" w:rsidRDefault="0B30459B" w:rsidP="0B30459B">
            <w:pPr>
              <w:rPr>
                <w:rFonts w:ascii="Times New Roman" w:eastAsia="Times New Roman" w:hAnsi="Times New Roman" w:cs="Times New Roman"/>
                <w:b/>
                <w:bCs/>
                <w:sz w:val="20"/>
                <w:szCs w:val="20"/>
                <w:lang w:val="en-AU"/>
              </w:rPr>
            </w:pPr>
          </w:p>
        </w:tc>
        <w:tc>
          <w:tcPr>
            <w:tcW w:w="5460" w:type="dxa"/>
          </w:tcPr>
          <w:p w14:paraId="38671083" w14:textId="40257065"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lastRenderedPageBreak/>
              <w:t>Aerobic and Resistance Exercise Program delivered over 6 weeks</w:t>
            </w:r>
          </w:p>
          <w:p w14:paraId="0B560EC9" w14:textId="40F8149B"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3 x per week, 1hr sessions</w:t>
            </w:r>
          </w:p>
          <w:p w14:paraId="40C91416" w14:textId="3BB0F5D8"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Intensity: moderate</w:t>
            </w:r>
          </w:p>
          <w:p w14:paraId="55948274" w14:textId="1C4821A9"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lastRenderedPageBreak/>
              <w:t>One-off 30min pre-operative education session including information regarding breathing exercises, early post-operative ambulation and pain relief.</w:t>
            </w:r>
          </w:p>
          <w:p w14:paraId="500329C2" w14:textId="7A7D6C1F" w:rsidR="0B30459B" w:rsidRDefault="0B30459B" w:rsidP="0B30459B">
            <w:pPr>
              <w:rPr>
                <w:rFonts w:ascii="Times New Roman" w:eastAsia="Times New Roman" w:hAnsi="Times New Roman" w:cs="Times New Roman"/>
                <w:b/>
                <w:bCs/>
                <w:sz w:val="20"/>
                <w:szCs w:val="20"/>
                <w:lang w:val="en-AU"/>
              </w:rPr>
            </w:pPr>
          </w:p>
        </w:tc>
      </w:tr>
      <w:tr w:rsidR="0B30459B" w14:paraId="4043BDA0" w14:textId="77777777" w:rsidTr="0B30459B">
        <w:tc>
          <w:tcPr>
            <w:tcW w:w="450" w:type="dxa"/>
          </w:tcPr>
          <w:p w14:paraId="1D2EAC8A" w14:textId="5AEB2F82"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lastRenderedPageBreak/>
              <w:t>9</w:t>
            </w:r>
          </w:p>
        </w:tc>
        <w:tc>
          <w:tcPr>
            <w:tcW w:w="3105" w:type="dxa"/>
          </w:tcPr>
          <w:p w14:paraId="2121A5C5" w14:textId="46DC0F40"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Tailoring</w:t>
            </w:r>
          </w:p>
          <w:p w14:paraId="10DDAB39" w14:textId="1C180A4C"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If the intervention was planned to be personalised, titrated or adapted, then describe what, why, when, and how.</w:t>
            </w:r>
          </w:p>
          <w:p w14:paraId="156F7EC3" w14:textId="51D133F4" w:rsidR="0B30459B" w:rsidRDefault="0B30459B" w:rsidP="0B30459B">
            <w:pPr>
              <w:rPr>
                <w:rFonts w:ascii="Times New Roman" w:eastAsia="Times New Roman" w:hAnsi="Times New Roman" w:cs="Times New Roman"/>
                <w:i/>
                <w:iCs/>
                <w:sz w:val="20"/>
                <w:szCs w:val="20"/>
                <w:lang w:val="en-AU"/>
              </w:rPr>
            </w:pPr>
          </w:p>
        </w:tc>
        <w:tc>
          <w:tcPr>
            <w:tcW w:w="5460" w:type="dxa"/>
          </w:tcPr>
          <w:p w14:paraId="39FEF677" w14:textId="217DC31F"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Exercise intervention was individualised based on co-morbidities, previous injuries/musculoskeletal joint issues, previous exercise habits and patient’s exercise programming preferences. </w:t>
            </w:r>
          </w:p>
          <w:p w14:paraId="7ACDEF1B" w14:textId="4D3ECE8D"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The same preoperative education was provided to all participants.</w:t>
            </w:r>
          </w:p>
          <w:p w14:paraId="5040AFD4" w14:textId="1AC98806"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Aerobic exercise was prescribed to moderate intensity of walking/cycling for a duration of 30 mins based on RPE. </w:t>
            </w:r>
          </w:p>
          <w:p w14:paraId="47ED0A89" w14:textId="687D284C"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Resistance exercises were prescribed at 80% of 10 repetition maximum for 3 sets of 10-12 reps for major UL/LL muscle groups.</w:t>
            </w:r>
          </w:p>
          <w:p w14:paraId="01CB5F7C" w14:textId="155DA8AE" w:rsidR="0B30459B" w:rsidRDefault="0B30459B" w:rsidP="0B30459B">
            <w:pPr>
              <w:rPr>
                <w:rFonts w:ascii="Times New Roman" w:eastAsia="Times New Roman" w:hAnsi="Times New Roman" w:cs="Times New Roman"/>
                <w:sz w:val="20"/>
                <w:szCs w:val="20"/>
                <w:lang w:val="en-AU"/>
              </w:rPr>
            </w:pPr>
          </w:p>
        </w:tc>
      </w:tr>
      <w:tr w:rsidR="0B30459B" w14:paraId="2B394AEF" w14:textId="77777777" w:rsidTr="0B30459B">
        <w:tc>
          <w:tcPr>
            <w:tcW w:w="450" w:type="dxa"/>
          </w:tcPr>
          <w:p w14:paraId="49505CEA" w14:textId="5004B07C"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10</w:t>
            </w:r>
          </w:p>
        </w:tc>
        <w:tc>
          <w:tcPr>
            <w:tcW w:w="3105" w:type="dxa"/>
          </w:tcPr>
          <w:p w14:paraId="50395F00" w14:textId="2D81F537"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Modifications</w:t>
            </w:r>
          </w:p>
          <w:p w14:paraId="022D47C5" w14:textId="65703E3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If the intervention was modified during the course of the study, describe the changes (what, why, when, and how).</w:t>
            </w:r>
          </w:p>
          <w:p w14:paraId="75CCDE4E" w14:textId="331B318C" w:rsidR="0B30459B" w:rsidRDefault="0B30459B" w:rsidP="0B30459B">
            <w:pPr>
              <w:rPr>
                <w:rFonts w:ascii="Times New Roman" w:eastAsia="Times New Roman" w:hAnsi="Times New Roman" w:cs="Times New Roman"/>
                <w:i/>
                <w:iCs/>
                <w:sz w:val="20"/>
                <w:szCs w:val="20"/>
                <w:lang w:val="en-AU"/>
              </w:rPr>
            </w:pPr>
          </w:p>
        </w:tc>
        <w:tc>
          <w:tcPr>
            <w:tcW w:w="5460" w:type="dxa"/>
          </w:tcPr>
          <w:p w14:paraId="5787E7AC" w14:textId="14E2044F"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Exercise intervention was progressed by the study physiotherapist or exercise physiologist to ensure sessions were conducted at a moderate intensity.</w:t>
            </w:r>
          </w:p>
          <w:p w14:paraId="168E1AD6" w14:textId="04CE986E"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Aerobic exercise: distance/speed was increased as participants tolerated sessions.</w:t>
            </w:r>
          </w:p>
          <w:p w14:paraId="70C85114" w14:textId="4A399EF4"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Resistance exercise: weight was increased when 3 sets 10-12 reps could be completed.</w:t>
            </w:r>
          </w:p>
          <w:p w14:paraId="264A0120" w14:textId="7B687BC6" w:rsidR="0B30459B" w:rsidRDefault="0B30459B" w:rsidP="0B30459B">
            <w:pPr>
              <w:rPr>
                <w:rFonts w:ascii="Times New Roman" w:eastAsia="Times New Roman" w:hAnsi="Times New Roman" w:cs="Times New Roman"/>
                <w:sz w:val="20"/>
                <w:szCs w:val="20"/>
                <w:lang w:val="en-AU"/>
              </w:rPr>
            </w:pPr>
          </w:p>
        </w:tc>
      </w:tr>
      <w:tr w:rsidR="0B30459B" w14:paraId="1529E3D2" w14:textId="77777777" w:rsidTr="0B30459B">
        <w:tc>
          <w:tcPr>
            <w:tcW w:w="450" w:type="dxa"/>
          </w:tcPr>
          <w:p w14:paraId="76899E24" w14:textId="3C68AD49"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11</w:t>
            </w:r>
          </w:p>
        </w:tc>
        <w:tc>
          <w:tcPr>
            <w:tcW w:w="3105" w:type="dxa"/>
          </w:tcPr>
          <w:p w14:paraId="2ADE6A13" w14:textId="28C789AF"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 xml:space="preserve">How Well - Planned </w:t>
            </w:r>
          </w:p>
          <w:p w14:paraId="76E35653" w14:textId="7FA92C71"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If intervention adherence or fidelity was assessed, describe how and by whom, and if any strategies were used to maintain or improve fidelity, describe them.</w:t>
            </w:r>
          </w:p>
          <w:p w14:paraId="14FCA867" w14:textId="0B7176B1" w:rsidR="0B30459B" w:rsidRDefault="0B30459B" w:rsidP="0B30459B">
            <w:pPr>
              <w:rPr>
                <w:rFonts w:ascii="Times New Roman" w:eastAsia="Times New Roman" w:hAnsi="Times New Roman" w:cs="Times New Roman"/>
                <w:i/>
                <w:iCs/>
                <w:sz w:val="20"/>
                <w:szCs w:val="20"/>
                <w:lang w:val="en-AU"/>
              </w:rPr>
            </w:pPr>
          </w:p>
        </w:tc>
        <w:tc>
          <w:tcPr>
            <w:tcW w:w="5460" w:type="dxa"/>
          </w:tcPr>
          <w:p w14:paraId="783659E8" w14:textId="069ACC9A"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Adherence was assessed by participant self-report upon weekly phone call for those participants completing their progress at home and in person at exercise sessions for those attending the hospital. </w:t>
            </w:r>
          </w:p>
          <w:p w14:paraId="11AB8CD7" w14:textId="2E721D7A"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 xml:space="preserve">Goal setting and continued rating of self-efficacy was used to support participant adherence to the exercise intervention. </w:t>
            </w:r>
          </w:p>
        </w:tc>
      </w:tr>
      <w:tr w:rsidR="0B30459B" w14:paraId="2B445F82" w14:textId="77777777" w:rsidTr="0B30459B">
        <w:tc>
          <w:tcPr>
            <w:tcW w:w="450" w:type="dxa"/>
          </w:tcPr>
          <w:p w14:paraId="6A4D8965" w14:textId="5702C1CD" w:rsidR="0B30459B" w:rsidRDefault="0B30459B" w:rsidP="0B30459B">
            <w:pPr>
              <w:rPr>
                <w:rFonts w:ascii="Times New Roman" w:eastAsia="Times New Roman" w:hAnsi="Times New Roman" w:cs="Times New Roman"/>
                <w:b/>
                <w:bCs/>
                <w:sz w:val="20"/>
                <w:szCs w:val="20"/>
                <w:lang w:val="en-AU"/>
              </w:rPr>
            </w:pPr>
            <w:r w:rsidRPr="0B30459B">
              <w:rPr>
                <w:rFonts w:ascii="Times New Roman" w:eastAsia="Times New Roman" w:hAnsi="Times New Roman" w:cs="Times New Roman"/>
                <w:b/>
                <w:bCs/>
                <w:sz w:val="20"/>
                <w:szCs w:val="20"/>
                <w:lang w:val="en-AU"/>
              </w:rPr>
              <w:t>12</w:t>
            </w:r>
          </w:p>
        </w:tc>
        <w:tc>
          <w:tcPr>
            <w:tcW w:w="3105" w:type="dxa"/>
          </w:tcPr>
          <w:p w14:paraId="7C3118DE" w14:textId="7CEC67BA"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How Well – Actual</w:t>
            </w:r>
          </w:p>
          <w:p w14:paraId="4C9A9F99" w14:textId="64A99A69" w:rsidR="0B30459B" w:rsidRDefault="0B30459B" w:rsidP="0B30459B">
            <w:pPr>
              <w:rPr>
                <w:rFonts w:ascii="Times New Roman" w:eastAsia="Times New Roman" w:hAnsi="Times New Roman" w:cs="Times New Roman"/>
                <w:i/>
                <w:iCs/>
                <w:sz w:val="20"/>
                <w:szCs w:val="20"/>
                <w:lang w:val="en-AU"/>
              </w:rPr>
            </w:pPr>
            <w:r w:rsidRPr="0B30459B">
              <w:rPr>
                <w:rFonts w:ascii="Times New Roman" w:eastAsia="Times New Roman" w:hAnsi="Times New Roman" w:cs="Times New Roman"/>
                <w:i/>
                <w:iCs/>
                <w:sz w:val="20"/>
                <w:szCs w:val="20"/>
                <w:lang w:val="en-AU"/>
              </w:rPr>
              <w:t>If intervention adherence or fidelity was assessed, describe the extent to which the intervention was delivered as planned.</w:t>
            </w:r>
          </w:p>
          <w:p w14:paraId="178CEEB3" w14:textId="42044317" w:rsidR="0B30459B" w:rsidRDefault="0B30459B" w:rsidP="0B30459B">
            <w:pPr>
              <w:rPr>
                <w:rFonts w:ascii="Times New Roman" w:eastAsia="Times New Roman" w:hAnsi="Times New Roman" w:cs="Times New Roman"/>
                <w:i/>
                <w:iCs/>
                <w:sz w:val="20"/>
                <w:szCs w:val="20"/>
                <w:lang w:val="en-AU"/>
              </w:rPr>
            </w:pPr>
          </w:p>
        </w:tc>
        <w:tc>
          <w:tcPr>
            <w:tcW w:w="5460" w:type="dxa"/>
          </w:tcPr>
          <w:p w14:paraId="6C3237A4" w14:textId="1EE55CEC" w:rsidR="0B30459B" w:rsidRDefault="0B30459B" w:rsidP="0B30459B">
            <w:pPr>
              <w:rPr>
                <w:rFonts w:ascii="Times New Roman" w:eastAsia="Times New Roman" w:hAnsi="Times New Roman" w:cs="Times New Roman"/>
                <w:sz w:val="20"/>
                <w:szCs w:val="20"/>
                <w:lang w:val="en-AU"/>
              </w:rPr>
            </w:pPr>
            <w:r w:rsidRPr="0B30459B">
              <w:rPr>
                <w:rFonts w:ascii="Times New Roman" w:eastAsia="Times New Roman" w:hAnsi="Times New Roman" w:cs="Times New Roman"/>
                <w:sz w:val="20"/>
                <w:szCs w:val="20"/>
                <w:lang w:val="en-AU"/>
              </w:rPr>
              <w:t>Please see results section of manuscript</w:t>
            </w:r>
          </w:p>
        </w:tc>
      </w:tr>
    </w:tbl>
    <w:p w14:paraId="61989262" w14:textId="2158F140" w:rsidR="0B30459B" w:rsidRDefault="0B30459B" w:rsidP="0B30459B">
      <w:pPr>
        <w:jc w:val="both"/>
        <w:rPr>
          <w:lang w:val="en-AU"/>
        </w:rPr>
      </w:pPr>
    </w:p>
    <w:sectPr w:rsidR="0B30459B" w:rsidSect="00A462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67203"/>
    <w:multiLevelType w:val="hybridMultilevel"/>
    <w:tmpl w:val="627483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9E42EF"/>
    <w:multiLevelType w:val="hybridMultilevel"/>
    <w:tmpl w:val="20560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9C7921"/>
    <w:multiLevelType w:val="hybridMultilevel"/>
    <w:tmpl w:val="0992A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A47FF7"/>
    <w:multiLevelType w:val="hybridMultilevel"/>
    <w:tmpl w:val="02C23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A18"/>
    <w:rsid w:val="000123DC"/>
    <w:rsid w:val="00034A83"/>
    <w:rsid w:val="00053588"/>
    <w:rsid w:val="00096E4F"/>
    <w:rsid w:val="000A39D3"/>
    <w:rsid w:val="000B0BEE"/>
    <w:rsid w:val="000B0E12"/>
    <w:rsid w:val="000E6577"/>
    <w:rsid w:val="001173AD"/>
    <w:rsid w:val="00126DFF"/>
    <w:rsid w:val="00143581"/>
    <w:rsid w:val="001523C4"/>
    <w:rsid w:val="00177600"/>
    <w:rsid w:val="001819CF"/>
    <w:rsid w:val="00185EE5"/>
    <w:rsid w:val="001B1C52"/>
    <w:rsid w:val="001B7D5A"/>
    <w:rsid w:val="001C5B12"/>
    <w:rsid w:val="001C7615"/>
    <w:rsid w:val="001D5993"/>
    <w:rsid w:val="00212EFB"/>
    <w:rsid w:val="00221483"/>
    <w:rsid w:val="00230A56"/>
    <w:rsid w:val="00242B64"/>
    <w:rsid w:val="00246870"/>
    <w:rsid w:val="00246D06"/>
    <w:rsid w:val="00264768"/>
    <w:rsid w:val="00267033"/>
    <w:rsid w:val="00280A56"/>
    <w:rsid w:val="002873A1"/>
    <w:rsid w:val="002A7BE5"/>
    <w:rsid w:val="002B2669"/>
    <w:rsid w:val="002B70BB"/>
    <w:rsid w:val="002C40BA"/>
    <w:rsid w:val="00302853"/>
    <w:rsid w:val="0030727D"/>
    <w:rsid w:val="0031201B"/>
    <w:rsid w:val="0032658D"/>
    <w:rsid w:val="0035154D"/>
    <w:rsid w:val="0035486F"/>
    <w:rsid w:val="003576FD"/>
    <w:rsid w:val="00363503"/>
    <w:rsid w:val="003734D5"/>
    <w:rsid w:val="003B3CEC"/>
    <w:rsid w:val="003B506B"/>
    <w:rsid w:val="003B61A6"/>
    <w:rsid w:val="003F28B6"/>
    <w:rsid w:val="00400E90"/>
    <w:rsid w:val="00434EF2"/>
    <w:rsid w:val="00445417"/>
    <w:rsid w:val="00455B7A"/>
    <w:rsid w:val="0046024D"/>
    <w:rsid w:val="00460718"/>
    <w:rsid w:val="004635A1"/>
    <w:rsid w:val="00470194"/>
    <w:rsid w:val="00487A25"/>
    <w:rsid w:val="004B3CD6"/>
    <w:rsid w:val="004B6A32"/>
    <w:rsid w:val="004D083A"/>
    <w:rsid w:val="004F20E9"/>
    <w:rsid w:val="00541E53"/>
    <w:rsid w:val="00555C80"/>
    <w:rsid w:val="00584D6A"/>
    <w:rsid w:val="005A69B9"/>
    <w:rsid w:val="005C1AE9"/>
    <w:rsid w:val="005F1751"/>
    <w:rsid w:val="005F2F08"/>
    <w:rsid w:val="006068E9"/>
    <w:rsid w:val="00632BB1"/>
    <w:rsid w:val="00635DF3"/>
    <w:rsid w:val="006475EC"/>
    <w:rsid w:val="00656465"/>
    <w:rsid w:val="00683DC6"/>
    <w:rsid w:val="006A3C24"/>
    <w:rsid w:val="006D4231"/>
    <w:rsid w:val="006D4560"/>
    <w:rsid w:val="007512C5"/>
    <w:rsid w:val="00763ECD"/>
    <w:rsid w:val="00770C72"/>
    <w:rsid w:val="007A1803"/>
    <w:rsid w:val="007C1D33"/>
    <w:rsid w:val="007C22A9"/>
    <w:rsid w:val="007E0A8D"/>
    <w:rsid w:val="007E2562"/>
    <w:rsid w:val="007F0FE3"/>
    <w:rsid w:val="00822509"/>
    <w:rsid w:val="00825A90"/>
    <w:rsid w:val="0082737B"/>
    <w:rsid w:val="00837533"/>
    <w:rsid w:val="008D3931"/>
    <w:rsid w:val="008D4D47"/>
    <w:rsid w:val="008D6182"/>
    <w:rsid w:val="008E606A"/>
    <w:rsid w:val="008F7549"/>
    <w:rsid w:val="00904390"/>
    <w:rsid w:val="00934E81"/>
    <w:rsid w:val="00960C7E"/>
    <w:rsid w:val="00971314"/>
    <w:rsid w:val="00985925"/>
    <w:rsid w:val="009872E0"/>
    <w:rsid w:val="00987C90"/>
    <w:rsid w:val="00991187"/>
    <w:rsid w:val="009A3B04"/>
    <w:rsid w:val="009B3E34"/>
    <w:rsid w:val="009E3F89"/>
    <w:rsid w:val="00A069F0"/>
    <w:rsid w:val="00A07B65"/>
    <w:rsid w:val="00A1077A"/>
    <w:rsid w:val="00A1657D"/>
    <w:rsid w:val="00A46254"/>
    <w:rsid w:val="00A50086"/>
    <w:rsid w:val="00A72AAC"/>
    <w:rsid w:val="00AC2108"/>
    <w:rsid w:val="00AC3A8E"/>
    <w:rsid w:val="00B31552"/>
    <w:rsid w:val="00B4492E"/>
    <w:rsid w:val="00B552C9"/>
    <w:rsid w:val="00B579DD"/>
    <w:rsid w:val="00B608DC"/>
    <w:rsid w:val="00B6550A"/>
    <w:rsid w:val="00B7269B"/>
    <w:rsid w:val="00B84CBA"/>
    <w:rsid w:val="00B93FAC"/>
    <w:rsid w:val="00B95E25"/>
    <w:rsid w:val="00BB76A9"/>
    <w:rsid w:val="00C12C60"/>
    <w:rsid w:val="00C20E63"/>
    <w:rsid w:val="00C544F3"/>
    <w:rsid w:val="00C62589"/>
    <w:rsid w:val="00C71D30"/>
    <w:rsid w:val="00C83A14"/>
    <w:rsid w:val="00C959B5"/>
    <w:rsid w:val="00CA3B51"/>
    <w:rsid w:val="00CA5E84"/>
    <w:rsid w:val="00CA615D"/>
    <w:rsid w:val="00CB270C"/>
    <w:rsid w:val="00CB5ABB"/>
    <w:rsid w:val="00CC7B45"/>
    <w:rsid w:val="00CE3067"/>
    <w:rsid w:val="00CF2A18"/>
    <w:rsid w:val="00CF6F34"/>
    <w:rsid w:val="00D06B6B"/>
    <w:rsid w:val="00D12860"/>
    <w:rsid w:val="00D308E3"/>
    <w:rsid w:val="00D315FB"/>
    <w:rsid w:val="00D44EF8"/>
    <w:rsid w:val="00D6433B"/>
    <w:rsid w:val="00D71CCD"/>
    <w:rsid w:val="00DB4986"/>
    <w:rsid w:val="00E0509D"/>
    <w:rsid w:val="00E21189"/>
    <w:rsid w:val="00E34935"/>
    <w:rsid w:val="00EB72C0"/>
    <w:rsid w:val="00ED1062"/>
    <w:rsid w:val="00EF263E"/>
    <w:rsid w:val="00F21016"/>
    <w:rsid w:val="00F30100"/>
    <w:rsid w:val="00F46E7D"/>
    <w:rsid w:val="00F47F48"/>
    <w:rsid w:val="00F55BD3"/>
    <w:rsid w:val="00F60DD5"/>
    <w:rsid w:val="00F73F16"/>
    <w:rsid w:val="00F87642"/>
    <w:rsid w:val="00FA3364"/>
    <w:rsid w:val="00FE6C7C"/>
    <w:rsid w:val="00FF3859"/>
    <w:rsid w:val="00FF59AC"/>
    <w:rsid w:val="0B3045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9CF6F8"/>
  <w14:defaultImageDpi w14:val="32767"/>
  <w15:chartTrackingRefBased/>
  <w15:docId w15:val="{5867F93A-E0C1-F141-8EA2-C6CEE81F6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A18"/>
    <w:pPr>
      <w:ind w:left="720"/>
      <w:contextualSpacing/>
    </w:pPr>
  </w:style>
  <w:style w:type="paragraph" w:styleId="BalloonText">
    <w:name w:val="Balloon Text"/>
    <w:basedOn w:val="Normal"/>
    <w:link w:val="BalloonTextChar"/>
    <w:uiPriority w:val="99"/>
    <w:semiHidden/>
    <w:unhideWhenUsed/>
    <w:rsid w:val="00CF2A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2A18"/>
    <w:rPr>
      <w:rFonts w:ascii="Times New Roman" w:hAnsi="Times New Roman" w:cs="Times New Roman"/>
      <w:sz w:val="18"/>
      <w:szCs w:val="18"/>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2</Words>
  <Characters>4236</Characters>
  <Application>Microsoft Office Word</Application>
  <DocSecurity>0</DocSecurity>
  <Lines>35</Lines>
  <Paragraphs>9</Paragraphs>
  <ScaleCrop>false</ScaleCrop>
  <Company/>
  <LinksUpToDate>false</LinksUpToDate>
  <CharactersWithSpaces>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Waterland</dc:creator>
  <cp:keywords/>
  <dc:description/>
  <cp:lastModifiedBy>Jamie Waterland</cp:lastModifiedBy>
  <cp:revision>2</cp:revision>
  <dcterms:created xsi:type="dcterms:W3CDTF">2022-05-29T10:44:00Z</dcterms:created>
  <dcterms:modified xsi:type="dcterms:W3CDTF">2022-05-29T10:44:00Z</dcterms:modified>
</cp:coreProperties>
</file>